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4D5F2" w14:textId="50887E26" w:rsidR="00EF5DE1" w:rsidRPr="00025643" w:rsidRDefault="00025643" w:rsidP="00DD7B1E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tabs>
          <w:tab w:val="left" w:pos="4178"/>
          <w:tab w:val="center" w:pos="6120"/>
        </w:tabs>
        <w:spacing w:after="0" w:line="240" w:lineRule="auto"/>
        <w:ind w:right="144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005F32">
        <w:rPr>
          <w:rFonts w:ascii="Times New Roman" w:eastAsia="Times New Roman" w:hAnsi="Times New Roman" w:cs="Times New Roman"/>
          <w:bCs/>
          <w:sz w:val="20"/>
          <w:szCs w:val="20"/>
        </w:rPr>
        <w:t xml:space="preserve">Multimedia </w:t>
      </w:r>
      <w:r w:rsidR="00005F32" w:rsidRPr="00005F32">
        <w:rPr>
          <w:rFonts w:ascii="Times New Roman" w:eastAsia="Times New Roman" w:hAnsi="Times New Roman" w:cs="Times New Roman"/>
          <w:bCs/>
          <w:sz w:val="20"/>
          <w:szCs w:val="20"/>
        </w:rPr>
        <w:t>Appendix 1:</w:t>
      </w:r>
      <w:r w:rsidR="00EF5DE1" w:rsidRPr="00025643">
        <w:rPr>
          <w:rFonts w:ascii="Times New Roman" w:eastAsia="Times New Roman" w:hAnsi="Times New Roman" w:cs="Times New Roman"/>
          <w:bCs/>
          <w:sz w:val="20"/>
          <w:szCs w:val="20"/>
        </w:rPr>
        <w:t xml:space="preserve"> Top 10 Universities in Canada -QS World University Rankings 2021</w:t>
      </w:r>
    </w:p>
    <w:tbl>
      <w:tblPr>
        <w:tblStyle w:val="TableGrid"/>
        <w:tblW w:w="11958" w:type="dxa"/>
        <w:tblLayout w:type="fixed"/>
        <w:tblLook w:val="0600" w:firstRow="0" w:lastRow="0" w:firstColumn="0" w:lastColumn="0" w:noHBand="1" w:noVBand="1"/>
      </w:tblPr>
      <w:tblGrid>
        <w:gridCol w:w="978"/>
        <w:gridCol w:w="969"/>
        <w:gridCol w:w="1448"/>
        <w:gridCol w:w="1363"/>
        <w:gridCol w:w="1170"/>
        <w:gridCol w:w="2729"/>
        <w:gridCol w:w="1734"/>
        <w:gridCol w:w="1567"/>
      </w:tblGrid>
      <w:tr w:rsidR="00EF5DE1" w:rsidRPr="00025643" w14:paraId="6ADD07CE" w14:textId="77777777" w:rsidTr="0087108E">
        <w:trPr>
          <w:trHeight w:val="906"/>
        </w:trPr>
        <w:tc>
          <w:tcPr>
            <w:tcW w:w="978" w:type="dxa"/>
          </w:tcPr>
          <w:p w14:paraId="4A80553E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Canada Rank</w:t>
            </w:r>
          </w:p>
        </w:tc>
        <w:tc>
          <w:tcPr>
            <w:tcW w:w="969" w:type="dxa"/>
          </w:tcPr>
          <w:p w14:paraId="38530B6F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Global Rank</w:t>
            </w:r>
          </w:p>
        </w:tc>
        <w:tc>
          <w:tcPr>
            <w:tcW w:w="1448" w:type="dxa"/>
          </w:tcPr>
          <w:p w14:paraId="64EA67FB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1363" w:type="dxa"/>
          </w:tcPr>
          <w:p w14:paraId="0FA3ED0A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City</w:t>
            </w:r>
          </w:p>
        </w:tc>
        <w:tc>
          <w:tcPr>
            <w:tcW w:w="1170" w:type="dxa"/>
          </w:tcPr>
          <w:p w14:paraId="1EC95ED8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2729" w:type="dxa"/>
          </w:tcPr>
          <w:p w14:paraId="2E483F83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ame of Research Ethics Board</w:t>
            </w:r>
          </w:p>
        </w:tc>
        <w:tc>
          <w:tcPr>
            <w:tcW w:w="1734" w:type="dxa"/>
          </w:tcPr>
          <w:p w14:paraId="24B96387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uidance on Social Media Recruitment </w:t>
            </w:r>
          </w:p>
        </w:tc>
        <w:tc>
          <w:tcPr>
            <w:tcW w:w="1567" w:type="dxa"/>
          </w:tcPr>
          <w:p w14:paraId="772BEAD6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Link to the website</w:t>
            </w:r>
          </w:p>
        </w:tc>
      </w:tr>
      <w:tr w:rsidR="00EF5DE1" w:rsidRPr="00025643" w14:paraId="0523EF8C" w14:textId="77777777" w:rsidTr="0087108E">
        <w:trPr>
          <w:trHeight w:val="327"/>
        </w:trPr>
        <w:tc>
          <w:tcPr>
            <w:tcW w:w="978" w:type="dxa"/>
          </w:tcPr>
          <w:p w14:paraId="3C81519D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</w:tcPr>
          <w:p w14:paraId="4824BD8A" w14:textId="0AD2250B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48" w:type="dxa"/>
          </w:tcPr>
          <w:p w14:paraId="4488383D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Toronto</w:t>
            </w:r>
          </w:p>
        </w:tc>
        <w:tc>
          <w:tcPr>
            <w:tcW w:w="1363" w:type="dxa"/>
          </w:tcPr>
          <w:p w14:paraId="38E26596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Toronto</w:t>
            </w:r>
          </w:p>
        </w:tc>
        <w:tc>
          <w:tcPr>
            <w:tcW w:w="1170" w:type="dxa"/>
          </w:tcPr>
          <w:p w14:paraId="605FF4C5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729" w:type="dxa"/>
          </w:tcPr>
          <w:p w14:paraId="5C3E1C21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Health Sciences Research Ethics Board</w:t>
            </w:r>
          </w:p>
        </w:tc>
        <w:tc>
          <w:tcPr>
            <w:tcW w:w="1734" w:type="dxa"/>
          </w:tcPr>
          <w:p w14:paraId="55CA13C6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567" w:type="dxa"/>
          </w:tcPr>
          <w:p w14:paraId="44658173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EF5DE1" w:rsidRPr="00025643" w14:paraId="5BCFDC7B" w14:textId="77777777" w:rsidTr="0087108E">
        <w:trPr>
          <w:trHeight w:val="372"/>
        </w:trPr>
        <w:tc>
          <w:tcPr>
            <w:tcW w:w="978" w:type="dxa"/>
          </w:tcPr>
          <w:p w14:paraId="4EA98E5F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</w:tcPr>
          <w:p w14:paraId="59C7BB69" w14:textId="3AE3CB85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48" w:type="dxa"/>
          </w:tcPr>
          <w:p w14:paraId="5E6D905F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McGill University</w:t>
            </w:r>
          </w:p>
        </w:tc>
        <w:tc>
          <w:tcPr>
            <w:tcW w:w="1363" w:type="dxa"/>
          </w:tcPr>
          <w:p w14:paraId="2C487590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Montreal</w:t>
            </w:r>
          </w:p>
        </w:tc>
        <w:tc>
          <w:tcPr>
            <w:tcW w:w="1170" w:type="dxa"/>
          </w:tcPr>
          <w:p w14:paraId="72D2E21C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Quebec</w:t>
            </w:r>
          </w:p>
        </w:tc>
        <w:tc>
          <w:tcPr>
            <w:tcW w:w="2729" w:type="dxa"/>
          </w:tcPr>
          <w:p w14:paraId="1F395358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McGill University Health Centre for Applied Ethics</w:t>
            </w:r>
          </w:p>
        </w:tc>
        <w:tc>
          <w:tcPr>
            <w:tcW w:w="1734" w:type="dxa"/>
          </w:tcPr>
          <w:p w14:paraId="753F2484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567" w:type="dxa"/>
          </w:tcPr>
          <w:p w14:paraId="1268DC15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EF5DE1" w:rsidRPr="00025643" w14:paraId="6B343BCE" w14:textId="77777777" w:rsidTr="0087108E">
        <w:trPr>
          <w:trHeight w:val="418"/>
        </w:trPr>
        <w:tc>
          <w:tcPr>
            <w:tcW w:w="978" w:type="dxa"/>
          </w:tcPr>
          <w:p w14:paraId="504A4621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9" w:type="dxa"/>
          </w:tcPr>
          <w:p w14:paraId="4C714BF6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48" w:type="dxa"/>
          </w:tcPr>
          <w:p w14:paraId="317BEC64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British Columbia</w:t>
            </w:r>
          </w:p>
        </w:tc>
        <w:tc>
          <w:tcPr>
            <w:tcW w:w="1363" w:type="dxa"/>
          </w:tcPr>
          <w:p w14:paraId="7A2891DD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Vancouver</w:t>
            </w:r>
          </w:p>
        </w:tc>
        <w:tc>
          <w:tcPr>
            <w:tcW w:w="1170" w:type="dxa"/>
          </w:tcPr>
          <w:p w14:paraId="0170CDD0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British Columbia</w:t>
            </w:r>
          </w:p>
        </w:tc>
        <w:tc>
          <w:tcPr>
            <w:tcW w:w="2729" w:type="dxa"/>
          </w:tcPr>
          <w:p w14:paraId="5F946839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British Columbia Clinical Research Ethics Board</w:t>
            </w:r>
          </w:p>
        </w:tc>
        <w:tc>
          <w:tcPr>
            <w:tcW w:w="1734" w:type="dxa"/>
          </w:tcPr>
          <w:p w14:paraId="5B6F2D5F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Social networking sites (Draft)</w:t>
            </w:r>
          </w:p>
        </w:tc>
        <w:tc>
          <w:tcPr>
            <w:tcW w:w="1567" w:type="dxa"/>
          </w:tcPr>
          <w:p w14:paraId="532C7292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See the footnote below</w:t>
            </w:r>
          </w:p>
        </w:tc>
      </w:tr>
      <w:tr w:rsidR="00EF5DE1" w:rsidRPr="00025643" w14:paraId="309F5817" w14:textId="77777777" w:rsidTr="0087108E">
        <w:trPr>
          <w:trHeight w:val="809"/>
        </w:trPr>
        <w:tc>
          <w:tcPr>
            <w:tcW w:w="978" w:type="dxa"/>
          </w:tcPr>
          <w:p w14:paraId="4DE735D6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9" w:type="dxa"/>
          </w:tcPr>
          <w:p w14:paraId="3A093114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48" w:type="dxa"/>
          </w:tcPr>
          <w:p w14:paraId="0DAC9A0B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Montreal (Université de Montréal)</w:t>
            </w:r>
          </w:p>
        </w:tc>
        <w:tc>
          <w:tcPr>
            <w:tcW w:w="1363" w:type="dxa"/>
          </w:tcPr>
          <w:p w14:paraId="319E604E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Montreal</w:t>
            </w:r>
          </w:p>
        </w:tc>
        <w:tc>
          <w:tcPr>
            <w:tcW w:w="1170" w:type="dxa"/>
          </w:tcPr>
          <w:p w14:paraId="23E14EAE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Quebec</w:t>
            </w:r>
          </w:p>
        </w:tc>
        <w:tc>
          <w:tcPr>
            <w:tcW w:w="2729" w:type="dxa"/>
          </w:tcPr>
          <w:p w14:paraId="1594217C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Research Ethics, Ethics and Population Health, Ethics and Global Health</w:t>
            </w:r>
          </w:p>
        </w:tc>
        <w:tc>
          <w:tcPr>
            <w:tcW w:w="1734" w:type="dxa"/>
          </w:tcPr>
          <w:p w14:paraId="6ED55554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567" w:type="dxa"/>
          </w:tcPr>
          <w:p w14:paraId="09377C11" w14:textId="77777777" w:rsidR="00EF5DE1" w:rsidRPr="00025643" w:rsidRDefault="00EF5DE1" w:rsidP="000A3432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87108E" w:rsidRPr="00025643" w14:paraId="117A78FD" w14:textId="77777777" w:rsidTr="0087108E">
        <w:trPr>
          <w:trHeight w:val="809"/>
        </w:trPr>
        <w:tc>
          <w:tcPr>
            <w:tcW w:w="978" w:type="dxa"/>
          </w:tcPr>
          <w:p w14:paraId="5B0AA4B2" w14:textId="5055E141" w:rsidR="0087108E" w:rsidRPr="00025643" w:rsidRDefault="0087108E" w:rsidP="0087108E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9" w:type="dxa"/>
          </w:tcPr>
          <w:p w14:paraId="425D14A9" w14:textId="09AF653D" w:rsidR="0087108E" w:rsidRPr="00025643" w:rsidRDefault="0087108E" w:rsidP="0087108E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48" w:type="dxa"/>
          </w:tcPr>
          <w:p w14:paraId="07EE62A0" w14:textId="28CB9AD8" w:rsidR="0087108E" w:rsidRPr="00025643" w:rsidRDefault="0087108E" w:rsidP="0087108E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Alberta</w:t>
            </w:r>
          </w:p>
        </w:tc>
        <w:tc>
          <w:tcPr>
            <w:tcW w:w="1363" w:type="dxa"/>
          </w:tcPr>
          <w:p w14:paraId="5F4A55B0" w14:textId="26002776" w:rsidR="0087108E" w:rsidRPr="00025643" w:rsidRDefault="0087108E" w:rsidP="0087108E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Edmonton</w:t>
            </w:r>
          </w:p>
        </w:tc>
        <w:tc>
          <w:tcPr>
            <w:tcW w:w="1170" w:type="dxa"/>
          </w:tcPr>
          <w:p w14:paraId="41C6184E" w14:textId="6EF6AF48" w:rsidR="0087108E" w:rsidRPr="00025643" w:rsidRDefault="0087108E" w:rsidP="0087108E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Alberta</w:t>
            </w:r>
          </w:p>
        </w:tc>
        <w:tc>
          <w:tcPr>
            <w:tcW w:w="2729" w:type="dxa"/>
          </w:tcPr>
          <w:p w14:paraId="679F3A3B" w14:textId="08AF600F" w:rsidR="0087108E" w:rsidRPr="00025643" w:rsidRDefault="0087108E" w:rsidP="0087108E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Alberta Research Health Ethics Board</w:t>
            </w:r>
          </w:p>
        </w:tc>
        <w:tc>
          <w:tcPr>
            <w:tcW w:w="1734" w:type="dxa"/>
          </w:tcPr>
          <w:p w14:paraId="4B04DF83" w14:textId="77777777" w:rsidR="0087108E" w:rsidRPr="00025643" w:rsidRDefault="0087108E" w:rsidP="00871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1. Social media/online recruitment.</w:t>
            </w:r>
          </w:p>
          <w:p w14:paraId="14FF8A0C" w14:textId="77777777" w:rsidR="0087108E" w:rsidRPr="00025643" w:rsidRDefault="0087108E" w:rsidP="008710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2. Internet research</w:t>
            </w:r>
          </w:p>
          <w:p w14:paraId="6289D7BA" w14:textId="2A5F9F97" w:rsidR="0087108E" w:rsidRPr="00025643" w:rsidRDefault="0087108E" w:rsidP="0087108E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3. Email for recruitment</w:t>
            </w:r>
          </w:p>
        </w:tc>
        <w:tc>
          <w:tcPr>
            <w:tcW w:w="1567" w:type="dxa"/>
          </w:tcPr>
          <w:p w14:paraId="5D25E2CB" w14:textId="317A244C" w:rsidR="0087108E" w:rsidRPr="00025643" w:rsidRDefault="0087108E" w:rsidP="0087108E">
            <w:pPr>
              <w:pBdr>
                <w:top w:val="none" w:sz="0" w:space="0" w:color="000000"/>
                <w:left w:val="none" w:sz="0" w:space="2" w:color="000000"/>
                <w:bottom w:val="none" w:sz="0" w:space="19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See the footnote below</w:t>
            </w:r>
          </w:p>
        </w:tc>
      </w:tr>
    </w:tbl>
    <w:p w14:paraId="6C0341DF" w14:textId="77777777" w:rsidR="00EF5DE1" w:rsidRPr="00025643" w:rsidRDefault="00EF5DE1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402E7D8" w14:textId="77777777" w:rsidR="00EF5DE1" w:rsidRPr="00025643" w:rsidRDefault="00EF5DE1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852F99" w14:textId="77777777" w:rsidR="00EF5DE1" w:rsidRDefault="00EF5DE1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6A8F69A" w14:textId="77777777" w:rsidR="00005F32" w:rsidRDefault="00005F32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292126" w14:textId="77777777" w:rsidR="00005F32" w:rsidRDefault="00005F32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5FD734D" w14:textId="77777777" w:rsidR="00005F32" w:rsidRDefault="00005F32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66EE440" w14:textId="50F46FD8" w:rsidR="0087108E" w:rsidRPr="00025643" w:rsidRDefault="009525BD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05F32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Multimedia Appendix 1: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9525BD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1028"/>
        <w:gridCol w:w="1283"/>
        <w:gridCol w:w="1216"/>
        <w:gridCol w:w="1123"/>
        <w:gridCol w:w="1883"/>
        <w:gridCol w:w="2457"/>
        <w:gridCol w:w="2223"/>
      </w:tblGrid>
      <w:tr w:rsidR="00EF5DE1" w:rsidRPr="00025643" w14:paraId="3E8FC83F" w14:textId="77777777" w:rsidTr="000A3432">
        <w:tc>
          <w:tcPr>
            <w:tcW w:w="1017" w:type="dxa"/>
          </w:tcPr>
          <w:p w14:paraId="0F7B6EF9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Canada Rank</w:t>
            </w:r>
          </w:p>
        </w:tc>
        <w:tc>
          <w:tcPr>
            <w:tcW w:w="1028" w:type="dxa"/>
          </w:tcPr>
          <w:p w14:paraId="0D5D0566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Global Rank</w:t>
            </w:r>
          </w:p>
        </w:tc>
        <w:tc>
          <w:tcPr>
            <w:tcW w:w="1283" w:type="dxa"/>
          </w:tcPr>
          <w:p w14:paraId="44A4E3B6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1216" w:type="dxa"/>
          </w:tcPr>
          <w:p w14:paraId="04C085CD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City</w:t>
            </w:r>
          </w:p>
        </w:tc>
        <w:tc>
          <w:tcPr>
            <w:tcW w:w="1123" w:type="dxa"/>
          </w:tcPr>
          <w:p w14:paraId="68D9C44A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1883" w:type="dxa"/>
          </w:tcPr>
          <w:p w14:paraId="054C3B47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ame of Research Ethics Board</w:t>
            </w:r>
          </w:p>
        </w:tc>
        <w:tc>
          <w:tcPr>
            <w:tcW w:w="2457" w:type="dxa"/>
          </w:tcPr>
          <w:p w14:paraId="588AD7F3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uidance on Social Media Recruitment </w:t>
            </w:r>
          </w:p>
        </w:tc>
        <w:tc>
          <w:tcPr>
            <w:tcW w:w="2223" w:type="dxa"/>
          </w:tcPr>
          <w:p w14:paraId="618B7837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Link to the Website</w:t>
            </w:r>
          </w:p>
        </w:tc>
      </w:tr>
      <w:tr w:rsidR="00EF5DE1" w:rsidRPr="00025643" w14:paraId="419B8395" w14:textId="77777777" w:rsidTr="000A3432">
        <w:tc>
          <w:tcPr>
            <w:tcW w:w="1017" w:type="dxa"/>
          </w:tcPr>
          <w:p w14:paraId="555AA67E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8" w:type="dxa"/>
          </w:tcPr>
          <w:p w14:paraId="11B20306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83" w:type="dxa"/>
          </w:tcPr>
          <w:p w14:paraId="752AA916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McMaster University</w:t>
            </w:r>
          </w:p>
        </w:tc>
        <w:tc>
          <w:tcPr>
            <w:tcW w:w="1216" w:type="dxa"/>
          </w:tcPr>
          <w:p w14:paraId="00A59BC5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Hamilton</w:t>
            </w:r>
          </w:p>
        </w:tc>
        <w:tc>
          <w:tcPr>
            <w:tcW w:w="1123" w:type="dxa"/>
          </w:tcPr>
          <w:p w14:paraId="6C5581E5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1883" w:type="dxa"/>
          </w:tcPr>
          <w:p w14:paraId="27652A47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Hamilton Integrated Research Ethics Board (</w:t>
            </w:r>
            <w:proofErr w:type="spellStart"/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HiREB</w:t>
            </w:r>
            <w:proofErr w:type="spellEnd"/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7" w:type="dxa"/>
          </w:tcPr>
          <w:p w14:paraId="6F139D03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23" w:type="dxa"/>
          </w:tcPr>
          <w:p w14:paraId="5E7B7745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EF5DE1" w:rsidRPr="00025643" w14:paraId="01FD028F" w14:textId="77777777" w:rsidTr="000A3432">
        <w:tc>
          <w:tcPr>
            <w:tcW w:w="1017" w:type="dxa"/>
          </w:tcPr>
          <w:p w14:paraId="0613CC17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8" w:type="dxa"/>
          </w:tcPr>
          <w:p w14:paraId="4089437B" w14:textId="500393D1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283" w:type="dxa"/>
          </w:tcPr>
          <w:p w14:paraId="6CEE9734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Waterloo</w:t>
            </w:r>
          </w:p>
        </w:tc>
        <w:tc>
          <w:tcPr>
            <w:tcW w:w="1216" w:type="dxa"/>
          </w:tcPr>
          <w:p w14:paraId="182B97B6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Waterloo</w:t>
            </w:r>
          </w:p>
        </w:tc>
        <w:tc>
          <w:tcPr>
            <w:tcW w:w="1123" w:type="dxa"/>
          </w:tcPr>
          <w:p w14:paraId="5B67D14B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1883" w:type="dxa"/>
          </w:tcPr>
          <w:p w14:paraId="38D52295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Research Ethics Committee</w:t>
            </w:r>
          </w:p>
        </w:tc>
        <w:tc>
          <w:tcPr>
            <w:tcW w:w="2457" w:type="dxa"/>
          </w:tcPr>
          <w:p w14:paraId="639C7D07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23" w:type="dxa"/>
          </w:tcPr>
          <w:p w14:paraId="057559A7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EF5DE1" w:rsidRPr="00025643" w14:paraId="49389134" w14:textId="77777777" w:rsidTr="000A3432">
        <w:tc>
          <w:tcPr>
            <w:tcW w:w="1017" w:type="dxa"/>
          </w:tcPr>
          <w:p w14:paraId="6257E5D7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8" w:type="dxa"/>
          </w:tcPr>
          <w:p w14:paraId="6119444B" w14:textId="344AA559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283" w:type="dxa"/>
          </w:tcPr>
          <w:p w14:paraId="215DE443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Western University</w:t>
            </w:r>
          </w:p>
        </w:tc>
        <w:tc>
          <w:tcPr>
            <w:tcW w:w="1216" w:type="dxa"/>
          </w:tcPr>
          <w:p w14:paraId="2A0AB136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London</w:t>
            </w:r>
          </w:p>
        </w:tc>
        <w:tc>
          <w:tcPr>
            <w:tcW w:w="1123" w:type="dxa"/>
          </w:tcPr>
          <w:p w14:paraId="773D3A68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1883" w:type="dxa"/>
          </w:tcPr>
          <w:p w14:paraId="02F6A72A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The Health Sciences Research Ethics Board (HSREB)</w:t>
            </w:r>
          </w:p>
        </w:tc>
        <w:tc>
          <w:tcPr>
            <w:tcW w:w="2457" w:type="dxa"/>
          </w:tcPr>
          <w:p w14:paraId="4B77A1A4" w14:textId="77777777" w:rsidR="00EF5DE1" w:rsidRPr="00025643" w:rsidRDefault="00EF5DE1" w:rsidP="000A3432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025643">
              <w:rPr>
                <w:sz w:val="20"/>
                <w:szCs w:val="20"/>
              </w:rPr>
              <w:t>1.</w:t>
            </w:r>
            <w:proofErr w:type="gramStart"/>
            <w:r w:rsidRPr="00025643">
              <w:rPr>
                <w:sz w:val="20"/>
                <w:szCs w:val="20"/>
              </w:rPr>
              <w:t>Social Media</w:t>
            </w:r>
            <w:proofErr w:type="gramEnd"/>
          </w:p>
          <w:p w14:paraId="4780F0F0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2. Email</w:t>
            </w:r>
          </w:p>
          <w:p w14:paraId="38A8084C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3. Survey panel</w:t>
            </w:r>
          </w:p>
          <w:p w14:paraId="21530EAC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3. SONA Recruitment Database</w:t>
            </w:r>
          </w:p>
          <w:p w14:paraId="0A66A5C5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3" w:type="dxa"/>
          </w:tcPr>
          <w:p w14:paraId="1EF21C68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See the footnote below</w:t>
            </w:r>
          </w:p>
        </w:tc>
      </w:tr>
      <w:tr w:rsidR="00EF5DE1" w:rsidRPr="00025643" w14:paraId="2FEFAD61" w14:textId="77777777" w:rsidTr="000A3432">
        <w:tc>
          <w:tcPr>
            <w:tcW w:w="1017" w:type="dxa"/>
          </w:tcPr>
          <w:p w14:paraId="1A27666A" w14:textId="2EB61ACE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8" w:type="dxa"/>
          </w:tcPr>
          <w:p w14:paraId="7490A0E9" w14:textId="5893A039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283" w:type="dxa"/>
          </w:tcPr>
          <w:p w14:paraId="6B79F185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f Calgary</w:t>
            </w:r>
          </w:p>
        </w:tc>
        <w:tc>
          <w:tcPr>
            <w:tcW w:w="1216" w:type="dxa"/>
          </w:tcPr>
          <w:p w14:paraId="4033644B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Calgary</w:t>
            </w:r>
          </w:p>
        </w:tc>
        <w:tc>
          <w:tcPr>
            <w:tcW w:w="1123" w:type="dxa"/>
          </w:tcPr>
          <w:p w14:paraId="0E9B5728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Alberta</w:t>
            </w:r>
          </w:p>
        </w:tc>
        <w:tc>
          <w:tcPr>
            <w:tcW w:w="1883" w:type="dxa"/>
          </w:tcPr>
          <w:p w14:paraId="786B5F10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Conjoint Health Research Ethics Board (CHREB)</w:t>
            </w:r>
          </w:p>
        </w:tc>
        <w:tc>
          <w:tcPr>
            <w:tcW w:w="2457" w:type="dxa"/>
          </w:tcPr>
          <w:p w14:paraId="4A2AD83B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2223" w:type="dxa"/>
          </w:tcPr>
          <w:p w14:paraId="68B62D2B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</w:tr>
      <w:tr w:rsidR="00EF5DE1" w:rsidRPr="00025643" w14:paraId="3A85BEDE" w14:textId="77777777" w:rsidTr="000A3432">
        <w:tc>
          <w:tcPr>
            <w:tcW w:w="1017" w:type="dxa"/>
          </w:tcPr>
          <w:p w14:paraId="18DB2527" w14:textId="1B2F11A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8" w:type="dxa"/>
          </w:tcPr>
          <w:p w14:paraId="2A2D0483" w14:textId="77C4EBB6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283" w:type="dxa"/>
          </w:tcPr>
          <w:p w14:paraId="1C12EA09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Queen’s University</w:t>
            </w:r>
          </w:p>
        </w:tc>
        <w:tc>
          <w:tcPr>
            <w:tcW w:w="1216" w:type="dxa"/>
          </w:tcPr>
          <w:p w14:paraId="1CA929F2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Kingston</w:t>
            </w:r>
          </w:p>
        </w:tc>
        <w:tc>
          <w:tcPr>
            <w:tcW w:w="1123" w:type="dxa"/>
          </w:tcPr>
          <w:p w14:paraId="20BAF81E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1883" w:type="dxa"/>
          </w:tcPr>
          <w:p w14:paraId="3FCD4A26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The Queen's University Health Sciences and Affiliated Teaching Hospitals Research Ethics Board (HSREB)</w:t>
            </w:r>
          </w:p>
        </w:tc>
        <w:tc>
          <w:tcPr>
            <w:tcW w:w="2457" w:type="dxa"/>
          </w:tcPr>
          <w:p w14:paraId="41A276EF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available </w:t>
            </w:r>
          </w:p>
        </w:tc>
        <w:tc>
          <w:tcPr>
            <w:tcW w:w="2223" w:type="dxa"/>
          </w:tcPr>
          <w:p w14:paraId="10B99494" w14:textId="77777777" w:rsidR="00EF5DE1" w:rsidRPr="00025643" w:rsidRDefault="00EF5DE1" w:rsidP="000A34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5643">
              <w:rPr>
                <w:rFonts w:ascii="Times New Roman" w:eastAsia="Times New Roman" w:hAnsi="Times New Roman" w:cs="Times New Roman"/>
                <w:sz w:val="20"/>
                <w:szCs w:val="20"/>
              </w:rPr>
              <w:t>Not available</w:t>
            </w:r>
          </w:p>
        </w:tc>
      </w:tr>
    </w:tbl>
    <w:p w14:paraId="0ABF0AF8" w14:textId="77777777" w:rsidR="00DD7B1E" w:rsidRPr="00025643" w:rsidRDefault="00DD7B1E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37F820F7" w14:textId="3D1FDF1C" w:rsidR="00EF5DE1" w:rsidRPr="00025643" w:rsidRDefault="00EF5DE1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025643">
        <w:rPr>
          <w:rFonts w:ascii="Times New Roman" w:eastAsia="Times New Roman" w:hAnsi="Times New Roman" w:cs="Times New Roman"/>
          <w:i/>
          <w:iCs/>
          <w:sz w:val="20"/>
          <w:szCs w:val="20"/>
        </w:rPr>
        <w:t>Notes.</w:t>
      </w:r>
    </w:p>
    <w:p w14:paraId="45158729" w14:textId="20691FEE" w:rsidR="00EF5DE1" w:rsidRPr="00025643" w:rsidRDefault="00EF5DE1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5643">
        <w:rPr>
          <w:rFonts w:ascii="Times New Roman" w:eastAsia="Times New Roman" w:hAnsi="Times New Roman" w:cs="Times New Roman"/>
          <w:sz w:val="20"/>
          <w:szCs w:val="20"/>
        </w:rPr>
        <w:t>University of British Columbia Link to Website for the Guideline:</w:t>
      </w:r>
    </w:p>
    <w:p w14:paraId="7BFAC3C6" w14:textId="733E6E71" w:rsidR="00DD7B1E" w:rsidRPr="00025643" w:rsidRDefault="00DD7B1E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5643">
        <w:rPr>
          <w:rFonts w:ascii="Times New Roman" w:eastAsia="Times New Roman" w:hAnsi="Times New Roman" w:cs="Times New Roman"/>
          <w:sz w:val="20"/>
          <w:szCs w:val="20"/>
        </w:rPr>
        <w:t>ethics.research.ubc.ca/sites/ore.ubc.ca/files/documents/social_networking_sites-GN-June_2012.pdf</w:t>
      </w:r>
    </w:p>
    <w:p w14:paraId="1E8BE084" w14:textId="77777777" w:rsidR="00EF5DE1" w:rsidRPr="00025643" w:rsidRDefault="00EF5DE1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25643">
        <w:rPr>
          <w:rFonts w:ascii="Times New Roman" w:eastAsia="Times New Roman" w:hAnsi="Times New Roman" w:cs="Times New Roman"/>
          <w:sz w:val="20"/>
          <w:szCs w:val="20"/>
        </w:rPr>
        <w:t xml:space="preserve">University of Alberta Link to Website for the Guideline: </w:t>
      </w:r>
    </w:p>
    <w:p w14:paraId="7730D967" w14:textId="77777777" w:rsidR="00EF5DE1" w:rsidRPr="00025643" w:rsidRDefault="004F44C4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hyperlink r:id="rId4">
        <w:r w:rsidR="00EF5DE1" w:rsidRPr="00025643">
          <w:rPr>
            <w:rFonts w:ascii="Times New Roman" w:eastAsia="Times New Roman" w:hAnsi="Times New Roman" w:cs="Times New Roman"/>
            <w:sz w:val="20"/>
            <w:szCs w:val="20"/>
          </w:rPr>
          <w:t>https://www.ualberta.ca/research/research-support/research-ethics-office/human-research-ethics/recruitment/online.html</w:t>
        </w:r>
      </w:hyperlink>
      <w:r w:rsidR="00EF5DE1" w:rsidRPr="0002564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8114020" w14:textId="77777777" w:rsidR="00EF5DE1" w:rsidRPr="00025643" w:rsidRDefault="00EF5DE1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25643">
        <w:rPr>
          <w:rFonts w:ascii="Times New Roman" w:eastAsia="Times New Roman" w:hAnsi="Times New Roman" w:cs="Times New Roman"/>
          <w:sz w:val="20"/>
          <w:szCs w:val="20"/>
        </w:rPr>
        <w:t>Western University Link to Website for the Guideline:</w:t>
      </w:r>
    </w:p>
    <w:p w14:paraId="5AA817DC" w14:textId="1197A9A0" w:rsidR="00DD7B1E" w:rsidRPr="00025643" w:rsidRDefault="004F44C4" w:rsidP="00EF5DE1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hyperlink r:id="rId5">
        <w:r w:rsidR="00EF5DE1" w:rsidRPr="00025643">
          <w:rPr>
            <w:rFonts w:ascii="Times New Roman" w:eastAsia="Times New Roman" w:hAnsi="Times New Roman" w:cs="Times New Roman"/>
            <w:sz w:val="20"/>
            <w:szCs w:val="20"/>
          </w:rPr>
          <w:t>https://www.uwo.ca/research/_docs/ethics/hsreb_guidelines/Guidelines_for_Participant_Recruitment_vSept242018.pdf</w:t>
        </w:r>
      </w:hyperlink>
    </w:p>
    <w:sectPr w:rsidR="00DD7B1E" w:rsidRPr="00025643" w:rsidSect="00EF5D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yNzEwtjCysDQ3NTNT0lEKTi0uzszPAykwrgUAi6NT6SwAAAA="/>
  </w:docVars>
  <w:rsids>
    <w:rsidRoot w:val="00893B8A"/>
    <w:rsid w:val="00005F32"/>
    <w:rsid w:val="00025643"/>
    <w:rsid w:val="000B735E"/>
    <w:rsid w:val="00192FD4"/>
    <w:rsid w:val="001B4A77"/>
    <w:rsid w:val="003C69EE"/>
    <w:rsid w:val="004F44C4"/>
    <w:rsid w:val="00595E0B"/>
    <w:rsid w:val="0062776F"/>
    <w:rsid w:val="007A38F2"/>
    <w:rsid w:val="0087108E"/>
    <w:rsid w:val="00893B8A"/>
    <w:rsid w:val="009525BD"/>
    <w:rsid w:val="00DD7B1E"/>
    <w:rsid w:val="00EF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FD9F8"/>
  <w15:chartTrackingRefBased/>
  <w15:docId w15:val="{2BE54673-2D71-4819-90C8-92C26166A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93B8A"/>
    <w:pPr>
      <w:spacing w:after="0" w:line="240" w:lineRule="auto"/>
    </w:pPr>
  </w:style>
  <w:style w:type="table" w:styleId="TableGrid">
    <w:name w:val="Table Grid"/>
    <w:basedOn w:val="TableNormal"/>
    <w:uiPriority w:val="39"/>
    <w:rsid w:val="00EF5DE1"/>
    <w:pPr>
      <w:spacing w:after="0" w:line="240" w:lineRule="auto"/>
    </w:pPr>
    <w:rPr>
      <w:rFonts w:ascii="Calibri" w:eastAsia="Calibri" w:hAnsi="Calibri" w:cs="Calibr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F5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uwo.ca/research/_docs/ethics/hsreb_guidelines/Guidelines_for_Participant_Recruitment_vSept242018.pdf" TargetMode="External"/><Relationship Id="rId4" Type="http://schemas.openxmlformats.org/officeDocument/2006/relationships/hyperlink" Target="https://www.ualberta.ca/research/research-support/research-ethics-office/human-research-ethics/recruitment/onlin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arko</dc:creator>
  <cp:keywords/>
  <dc:description/>
  <cp:lastModifiedBy>Elizabeth Darko</cp:lastModifiedBy>
  <cp:revision>2</cp:revision>
  <dcterms:created xsi:type="dcterms:W3CDTF">2022-05-20T06:12:00Z</dcterms:created>
  <dcterms:modified xsi:type="dcterms:W3CDTF">2022-05-20T06:12:00Z</dcterms:modified>
</cp:coreProperties>
</file>